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EAD6E" w14:textId="1C954D33" w:rsidR="00153D16" w:rsidRPr="00153D16" w:rsidRDefault="00B37BAC">
      <w:pPr>
        <w:rPr>
          <w:rFonts w:ascii="Times New Roman" w:hAnsi="Times New Roman" w:cs="Times New Roman"/>
          <w:sz w:val="24"/>
          <w:szCs w:val="24"/>
        </w:rPr>
      </w:pPr>
      <w:r w:rsidRPr="00B70ADF">
        <w:rPr>
          <w:rFonts w:ascii="Times New Roman" w:hAnsi="Times New Roman" w:cs="Times New Roman"/>
          <w:sz w:val="24"/>
          <w:szCs w:val="24"/>
        </w:rPr>
        <w:t>Supplementary Table 1</w:t>
      </w:r>
      <w:r w:rsidR="00153D16" w:rsidRPr="00153D16">
        <w:rPr>
          <w:rFonts w:ascii="Times New Roman" w:hAnsi="Times New Roman" w:cs="Times New Roman"/>
          <w:sz w:val="24"/>
          <w:szCs w:val="24"/>
        </w:rPr>
        <w:t>: Performance Comparison of Five Imputed Datasets: AUC, Accuracy, Sensitivity, and Specificity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22A0F" w14:paraId="1477B569" w14:textId="77777777" w:rsidTr="003119E6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01E240E" w14:textId="2C582F3C" w:rsidR="00422A0F" w:rsidRPr="003119E6" w:rsidRDefault="00422A0F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Data Set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F59ECC6" w14:textId="3A0C5198" w:rsidR="00422A0F" w:rsidRPr="003119E6" w:rsidRDefault="00422A0F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7DD50E7" w14:textId="49126FC3" w:rsidR="00422A0F" w:rsidRPr="003119E6" w:rsidRDefault="00422A0F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0759A1E" w14:textId="3CF86C77" w:rsidR="00422A0F" w:rsidRPr="003119E6" w:rsidRDefault="00422A0F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3AA62F77" w14:textId="32BE5367" w:rsidR="00422A0F" w:rsidRPr="003119E6" w:rsidRDefault="00422A0F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Specificity</w:t>
            </w:r>
          </w:p>
        </w:tc>
      </w:tr>
      <w:tr w:rsidR="00422A0F" w14:paraId="28F8BE96" w14:textId="77777777" w:rsidTr="003119E6">
        <w:tc>
          <w:tcPr>
            <w:tcW w:w="1659" w:type="dxa"/>
            <w:tcBorders>
              <w:top w:val="single" w:sz="4" w:space="0" w:color="auto"/>
            </w:tcBorders>
          </w:tcPr>
          <w:p w14:paraId="4F773F88" w14:textId="73F4E5D8" w:rsidR="00422A0F" w:rsidRPr="003119E6" w:rsidRDefault="00422A0F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Data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CCD1BB3" w14:textId="05D9A472" w:rsidR="00422A0F" w:rsidRPr="003119E6" w:rsidRDefault="00422A0F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0.777</w:t>
            </w:r>
            <w:r w:rsidR="00731EAF" w:rsidRPr="003119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3AC6CF4" w14:textId="680FCDBA" w:rsidR="00422A0F" w:rsidRPr="003119E6" w:rsidRDefault="00422A0F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8DCBF0F" w14:textId="7B7C5B30" w:rsidR="00422A0F" w:rsidRPr="003119E6" w:rsidRDefault="00422A0F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679A63EF" w14:textId="0A0AA15C" w:rsidR="00422A0F" w:rsidRPr="003119E6" w:rsidRDefault="00422A0F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0.801</w:t>
            </w:r>
          </w:p>
        </w:tc>
      </w:tr>
      <w:tr w:rsidR="00422A0F" w14:paraId="3A10AD78" w14:textId="77777777" w:rsidTr="003119E6">
        <w:tc>
          <w:tcPr>
            <w:tcW w:w="1659" w:type="dxa"/>
          </w:tcPr>
          <w:p w14:paraId="69B45682" w14:textId="3A061CCF" w:rsidR="00422A0F" w:rsidRPr="003119E6" w:rsidRDefault="00422A0F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Data</w:t>
            </w:r>
            <w:r w:rsidRPr="003119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</w:tcPr>
          <w:p w14:paraId="4667A725" w14:textId="220DC8B6" w:rsidR="00422A0F" w:rsidRPr="003119E6" w:rsidRDefault="00731EAF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0.7768</w:t>
            </w:r>
          </w:p>
        </w:tc>
        <w:tc>
          <w:tcPr>
            <w:tcW w:w="1659" w:type="dxa"/>
          </w:tcPr>
          <w:p w14:paraId="11842231" w14:textId="6B0D1461" w:rsidR="00422A0F" w:rsidRPr="003119E6" w:rsidRDefault="00731EAF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1659" w:type="dxa"/>
          </w:tcPr>
          <w:p w14:paraId="15206CEC" w14:textId="060D09A6" w:rsidR="00422A0F" w:rsidRPr="003119E6" w:rsidRDefault="00731EAF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660" w:type="dxa"/>
          </w:tcPr>
          <w:p w14:paraId="17FF5947" w14:textId="26C07D2E" w:rsidR="00422A0F" w:rsidRPr="003119E6" w:rsidRDefault="00731EAF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0.801</w:t>
            </w:r>
          </w:p>
        </w:tc>
      </w:tr>
      <w:tr w:rsidR="00422A0F" w14:paraId="124E796A" w14:textId="77777777" w:rsidTr="003119E6">
        <w:tc>
          <w:tcPr>
            <w:tcW w:w="1659" w:type="dxa"/>
          </w:tcPr>
          <w:p w14:paraId="2CDBA2AC" w14:textId="3C11907B" w:rsidR="00422A0F" w:rsidRPr="003119E6" w:rsidRDefault="00422A0F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Data</w:t>
            </w:r>
            <w:r w:rsidRPr="003119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</w:tcPr>
          <w:p w14:paraId="00FC5E4E" w14:textId="194A9B74" w:rsidR="00422A0F" w:rsidRPr="003119E6" w:rsidRDefault="00731EAF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0.7766</w:t>
            </w:r>
          </w:p>
        </w:tc>
        <w:tc>
          <w:tcPr>
            <w:tcW w:w="1659" w:type="dxa"/>
          </w:tcPr>
          <w:p w14:paraId="6CBA8431" w14:textId="0F692B68" w:rsidR="00422A0F" w:rsidRPr="003119E6" w:rsidRDefault="00731EAF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659" w:type="dxa"/>
          </w:tcPr>
          <w:p w14:paraId="4A6E2BEF" w14:textId="4E687F18" w:rsidR="00422A0F" w:rsidRPr="003119E6" w:rsidRDefault="00731EAF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660" w:type="dxa"/>
          </w:tcPr>
          <w:p w14:paraId="7F9856FF" w14:textId="3B81BC5A" w:rsidR="00422A0F" w:rsidRPr="003119E6" w:rsidRDefault="00731EAF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0.798</w:t>
            </w:r>
          </w:p>
        </w:tc>
      </w:tr>
      <w:tr w:rsidR="00422A0F" w14:paraId="100FEAAB" w14:textId="77777777" w:rsidTr="003119E6">
        <w:tc>
          <w:tcPr>
            <w:tcW w:w="1659" w:type="dxa"/>
          </w:tcPr>
          <w:p w14:paraId="679485E3" w14:textId="3BD4AF61" w:rsidR="00422A0F" w:rsidRPr="003119E6" w:rsidRDefault="00422A0F">
            <w:pPr>
              <w:rPr>
                <w:rFonts w:ascii="Times New Roman" w:hAnsi="Times New Roman" w:cs="Times New Roman" w:hint="eastAsia"/>
              </w:rPr>
            </w:pPr>
            <w:r w:rsidRPr="003119E6">
              <w:rPr>
                <w:rFonts w:ascii="Times New Roman" w:hAnsi="Times New Roman" w:cs="Times New Roman"/>
              </w:rPr>
              <w:t>Data</w:t>
            </w:r>
            <w:r w:rsidRPr="003119E6">
              <w:rPr>
                <w:rFonts w:ascii="Times New Roman" w:hAnsi="Times New Roman" w:cs="Times New Roman"/>
              </w:rPr>
              <w:t>4</w:t>
            </w:r>
            <w:r w:rsidR="003119E6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659" w:type="dxa"/>
          </w:tcPr>
          <w:p w14:paraId="47E14003" w14:textId="768D76FD" w:rsidR="00422A0F" w:rsidRPr="003119E6" w:rsidRDefault="00731EAF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0.7778</w:t>
            </w:r>
          </w:p>
        </w:tc>
        <w:tc>
          <w:tcPr>
            <w:tcW w:w="1659" w:type="dxa"/>
          </w:tcPr>
          <w:p w14:paraId="2761982C" w14:textId="7AE8D246" w:rsidR="00422A0F" w:rsidRPr="003119E6" w:rsidRDefault="003119E6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1659" w:type="dxa"/>
          </w:tcPr>
          <w:p w14:paraId="661784BB" w14:textId="022936FC" w:rsidR="00422A0F" w:rsidRPr="003119E6" w:rsidRDefault="003119E6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1660" w:type="dxa"/>
          </w:tcPr>
          <w:p w14:paraId="2F4BF558" w14:textId="60CB156F" w:rsidR="00422A0F" w:rsidRPr="003119E6" w:rsidRDefault="003119E6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0.805</w:t>
            </w:r>
          </w:p>
        </w:tc>
      </w:tr>
      <w:tr w:rsidR="00422A0F" w14:paraId="15F14434" w14:textId="77777777" w:rsidTr="003119E6">
        <w:tc>
          <w:tcPr>
            <w:tcW w:w="1659" w:type="dxa"/>
            <w:tcBorders>
              <w:bottom w:val="single" w:sz="4" w:space="0" w:color="auto"/>
            </w:tcBorders>
          </w:tcPr>
          <w:p w14:paraId="4DAA505A" w14:textId="1C62680C" w:rsidR="00422A0F" w:rsidRPr="003119E6" w:rsidRDefault="00422A0F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Data</w:t>
            </w:r>
            <w:r w:rsidRPr="003119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19D9694F" w14:textId="3FC1FC35" w:rsidR="00422A0F" w:rsidRPr="003119E6" w:rsidRDefault="003119E6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0.7775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4A9C2A8" w14:textId="1829926D" w:rsidR="00422A0F" w:rsidRPr="003119E6" w:rsidRDefault="003119E6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F9D8165" w14:textId="56050212" w:rsidR="00422A0F" w:rsidRPr="003119E6" w:rsidRDefault="003119E6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1879DBC8" w14:textId="7859D70B" w:rsidR="00422A0F" w:rsidRPr="003119E6" w:rsidRDefault="003119E6">
            <w:pPr>
              <w:rPr>
                <w:rFonts w:ascii="Times New Roman" w:hAnsi="Times New Roman" w:cs="Times New Roman"/>
              </w:rPr>
            </w:pPr>
            <w:r w:rsidRPr="003119E6">
              <w:rPr>
                <w:rFonts w:ascii="Times New Roman" w:hAnsi="Times New Roman" w:cs="Times New Roman"/>
              </w:rPr>
              <w:t>0.805</w:t>
            </w:r>
          </w:p>
        </w:tc>
      </w:tr>
    </w:tbl>
    <w:p w14:paraId="47086064" w14:textId="07181E3D" w:rsidR="009005AB" w:rsidRPr="00153D16" w:rsidRDefault="00B37BAC">
      <w:pPr>
        <w:rPr>
          <w:rFonts w:ascii="Times New Roman" w:hAnsi="Times New Roman" w:cs="Times New Roman"/>
        </w:rPr>
      </w:pPr>
      <w:r w:rsidRPr="00B37BAC">
        <w:rPr>
          <w:rFonts w:ascii="Times New Roman" w:hAnsi="Times New Roman" w:cs="Times New Roman"/>
          <w:szCs w:val="21"/>
        </w:rPr>
        <w:t>Supplementary Table 1</w:t>
      </w:r>
      <w:r w:rsidR="00153D16" w:rsidRPr="00B37BAC">
        <w:rPr>
          <w:rFonts w:ascii="Times New Roman" w:hAnsi="Times New Roman" w:cs="Times New Roman"/>
          <w:szCs w:val="21"/>
        </w:rPr>
        <w:t xml:space="preserve"> p</w:t>
      </w:r>
      <w:r w:rsidR="00153D16" w:rsidRPr="00153D16">
        <w:rPr>
          <w:rFonts w:ascii="Times New Roman" w:hAnsi="Times New Roman" w:cs="Times New Roman"/>
        </w:rPr>
        <w:t xml:space="preserve">resents the model performance (AUC, accuracy, sensitivity, specificity) across five imputed datasets generated from the original data. Given the negligible differences in performance across datasets, </w:t>
      </w:r>
      <w:r w:rsidR="00153D16" w:rsidRPr="00153D16">
        <w:rPr>
          <w:rFonts w:ascii="Times New Roman" w:hAnsi="Times New Roman" w:cs="Times New Roman"/>
          <w:b/>
          <w:bCs/>
        </w:rPr>
        <w:t>Dataset 4</w:t>
      </w:r>
      <w:r w:rsidR="00153D16" w:rsidRPr="00153D16">
        <w:rPr>
          <w:rFonts w:ascii="Times New Roman" w:hAnsi="Times New Roman" w:cs="Times New Roman"/>
        </w:rPr>
        <w:t xml:space="preserve"> (denoted with an asterisk) was randomly selected for further analysis.</w:t>
      </w:r>
    </w:p>
    <w:sectPr w:rsidR="009005AB" w:rsidRPr="00153D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4E5D76" w14:textId="77777777" w:rsidR="00A44E24" w:rsidRDefault="00A44E24" w:rsidP="00422A0F">
      <w:pPr>
        <w:rPr>
          <w:rFonts w:hint="eastAsia"/>
        </w:rPr>
      </w:pPr>
      <w:r>
        <w:separator/>
      </w:r>
    </w:p>
  </w:endnote>
  <w:endnote w:type="continuationSeparator" w:id="0">
    <w:p w14:paraId="57572AA3" w14:textId="77777777" w:rsidR="00A44E24" w:rsidRDefault="00A44E24" w:rsidP="00422A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52C5FC" w14:textId="77777777" w:rsidR="00A44E24" w:rsidRDefault="00A44E24" w:rsidP="00422A0F">
      <w:pPr>
        <w:rPr>
          <w:rFonts w:hint="eastAsia"/>
        </w:rPr>
      </w:pPr>
      <w:r>
        <w:separator/>
      </w:r>
    </w:p>
  </w:footnote>
  <w:footnote w:type="continuationSeparator" w:id="0">
    <w:p w14:paraId="4DE01126" w14:textId="77777777" w:rsidR="00A44E24" w:rsidRDefault="00A44E24" w:rsidP="00422A0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7EB"/>
    <w:rsid w:val="00061681"/>
    <w:rsid w:val="00153D16"/>
    <w:rsid w:val="00183449"/>
    <w:rsid w:val="001D7B6D"/>
    <w:rsid w:val="002138E2"/>
    <w:rsid w:val="00226B6F"/>
    <w:rsid w:val="002C2544"/>
    <w:rsid w:val="002F46D1"/>
    <w:rsid w:val="003119E6"/>
    <w:rsid w:val="003213C3"/>
    <w:rsid w:val="00422A0F"/>
    <w:rsid w:val="00426357"/>
    <w:rsid w:val="00483544"/>
    <w:rsid w:val="004C4FED"/>
    <w:rsid w:val="004D72AB"/>
    <w:rsid w:val="00547EAD"/>
    <w:rsid w:val="005914B7"/>
    <w:rsid w:val="005E09BB"/>
    <w:rsid w:val="005E1C6E"/>
    <w:rsid w:val="00607034"/>
    <w:rsid w:val="0063288F"/>
    <w:rsid w:val="006627EB"/>
    <w:rsid w:val="00731EAF"/>
    <w:rsid w:val="007E1BA3"/>
    <w:rsid w:val="007F60F9"/>
    <w:rsid w:val="00817C0C"/>
    <w:rsid w:val="00865D86"/>
    <w:rsid w:val="008E15E4"/>
    <w:rsid w:val="009005AB"/>
    <w:rsid w:val="00A44E24"/>
    <w:rsid w:val="00AF14BE"/>
    <w:rsid w:val="00B37BAC"/>
    <w:rsid w:val="00B60908"/>
    <w:rsid w:val="00BC2CE7"/>
    <w:rsid w:val="00C14D5F"/>
    <w:rsid w:val="00C55652"/>
    <w:rsid w:val="00DD13D9"/>
    <w:rsid w:val="00E36C13"/>
    <w:rsid w:val="00E77A14"/>
    <w:rsid w:val="00ED7EC0"/>
    <w:rsid w:val="00F93D4A"/>
    <w:rsid w:val="00F97070"/>
    <w:rsid w:val="00FD2395"/>
    <w:rsid w:val="00FF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92EE54"/>
  <w15:chartTrackingRefBased/>
  <w15:docId w15:val="{FE4E4AD6-AF14-41FE-BF8B-08243882B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27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27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27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27E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27E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27E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27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27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27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27E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27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27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27E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27E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27E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27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27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27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27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27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27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27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27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27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27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27E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27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27E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627E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22A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22A0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22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22A0F"/>
    <w:rPr>
      <w:sz w:val="18"/>
      <w:szCs w:val="18"/>
    </w:rPr>
  </w:style>
  <w:style w:type="table" w:styleId="af2">
    <w:name w:val="Table Grid"/>
    <w:basedOn w:val="a1"/>
    <w:uiPriority w:val="39"/>
    <w:rsid w:val="00422A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86</Words>
  <Characters>542</Characters>
  <Application>Microsoft Office Word</Application>
  <DocSecurity>0</DocSecurity>
  <Lines>10</Lines>
  <Paragraphs>2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之阳 张</dc:creator>
  <cp:keywords/>
  <dc:description/>
  <cp:lastModifiedBy>之阳 张</cp:lastModifiedBy>
  <cp:revision>2</cp:revision>
  <dcterms:created xsi:type="dcterms:W3CDTF">2025-07-17T05:49:00Z</dcterms:created>
  <dcterms:modified xsi:type="dcterms:W3CDTF">2025-07-17T07:07:00Z</dcterms:modified>
</cp:coreProperties>
</file>